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1</w:t>
      </w:r>
      <w:r>
        <w:rPr/>
        <w:t xml:space="preserve">. Oligonucleotides used for ORF transcription studies of the unique hypothetical MaHV-1 ORFs (PW1 to PW6) and the host housekeeping gene GAPDH. </w:t>
      </w:r>
    </w:p>
    <w:tbl>
      <w:tblPr>
        <w:tblW w:w="7365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849"/>
        <w:gridCol w:w="1541"/>
        <w:gridCol w:w="980"/>
        <w:gridCol w:w="3003"/>
      </w:tblGrid>
      <w:tr>
        <w:trPr/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" w:hanging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lang w:bidi="en-US"/>
              </w:rPr>
              <w:t>Organism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lang w:bidi="en-US"/>
              </w:rPr>
              <w:t>Target ORF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lang w:bidi="en-US"/>
              </w:rPr>
              <w:t>Primer name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lang w:bidi="en-US"/>
              </w:rPr>
              <w:t>Direction</w:t>
            </w:r>
          </w:p>
        </w:tc>
        <w:tc>
          <w:tcPr>
            <w:tcW w:w="3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lang w:bidi="en-US"/>
              </w:rPr>
              <w:t>5´ – 3´ Sequence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20"/>
                <w:lang w:bidi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bidi="en-US"/>
              </w:rPr>
              <w:t>Host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bidi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bidi="en-US"/>
              </w:rPr>
              <w:t>GAPDH</w:t>
            </w:r>
          </w:p>
        </w:tc>
        <w:tc>
          <w:tcPr>
            <w:tcW w:w="15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bidi="en-US"/>
              </w:rPr>
              <w:t>MaGAPDH fwd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bidi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bidi="en-US"/>
              </w:rPr>
              <w:t>forward</w:t>
            </w:r>
          </w:p>
        </w:tc>
        <w:tc>
          <w:tcPr>
            <w:tcW w:w="30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bidi="en-US"/>
              </w:rPr>
              <w:t>GGACTCATGACCACAGT</w:t>
            </w:r>
          </w:p>
        </w:tc>
      </w:tr>
      <w:tr>
        <w:trPr/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bidi="en-US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bidi="en-U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bidi="en-US"/>
              </w:rPr>
              <w:t>MaGAPDH rev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bidi="en-US"/>
              </w:rPr>
              <w:t>reverse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bidi="en-US"/>
              </w:rPr>
              <w:t>CCATCACGCCACAGC</w:t>
            </w:r>
          </w:p>
        </w:tc>
      </w:tr>
      <w:tr>
        <w:trPr/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bidi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bidi="en-US"/>
              </w:rPr>
              <w:t>MaHV-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bidi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bidi="en-US"/>
              </w:rPr>
              <w:t>PW1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bidi="en-US"/>
              </w:rPr>
              <w:t>PW1 fwd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bidi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bidi="en-US"/>
              </w:rPr>
              <w:t>forward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bidi="en-US"/>
              </w:rPr>
              <w:t>GGTAGGGTGGTCAGTAGAG</w:t>
            </w:r>
          </w:p>
        </w:tc>
      </w:tr>
      <w:tr>
        <w:trPr/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bidi="en-US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bidi="en-U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bidi="en-US"/>
              </w:rPr>
              <w:t>PW1 rev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bidi="en-US"/>
              </w:rPr>
              <w:t>reverse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bidi="en-US"/>
              </w:rPr>
              <w:t>CGTTCGAAGATGGGCGAGATT</w:t>
            </w:r>
          </w:p>
        </w:tc>
      </w:tr>
      <w:tr>
        <w:trPr/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bidi="en-US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bidi="en-US"/>
              </w:rPr>
              <w:t>PW2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bidi="en-US"/>
              </w:rPr>
              <w:t>PW2 fwd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bidi="en-US"/>
              </w:rPr>
              <w:t>forward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bidi="en-US"/>
              </w:rPr>
              <w:t>GCCATAGAATAAGAGCGCCC</w:t>
            </w:r>
          </w:p>
        </w:tc>
      </w:tr>
      <w:tr>
        <w:trPr/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bidi="en-US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bidi="en-U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bidi="en-US"/>
              </w:rPr>
              <w:t>PW2 rev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bidi="en-US"/>
              </w:rPr>
              <w:t>reverse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bidi="en-US"/>
              </w:rPr>
              <w:t>CGCGTCCTACCGTACATTC</w:t>
            </w:r>
          </w:p>
        </w:tc>
      </w:tr>
      <w:tr>
        <w:trPr/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bidi="en-US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bidi="en-US"/>
              </w:rPr>
              <w:t>PW3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bidi="en-US"/>
              </w:rPr>
              <w:t>PW3 fwd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bidi="en-US"/>
              </w:rPr>
              <w:t>forward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bidi="en-US"/>
              </w:rPr>
              <w:t>CTTTACGCCGAGACCTCTATTC</w:t>
            </w:r>
          </w:p>
        </w:tc>
      </w:tr>
      <w:tr>
        <w:trPr/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bidi="en-US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bidi="en-U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bidi="en-US"/>
              </w:rPr>
              <w:t>PW3 rev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bidi="en-US"/>
              </w:rPr>
              <w:t>reverse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bidi="en-US"/>
              </w:rPr>
              <w:t>GTAGTGCAGTTTGTCCAGCG</w:t>
            </w:r>
          </w:p>
        </w:tc>
      </w:tr>
      <w:tr>
        <w:trPr/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bidi="en-US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bidi="en-US"/>
              </w:rPr>
              <w:t>PW4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bidi="en-US"/>
              </w:rPr>
              <w:t>PW4 fwd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bidi="en-US"/>
              </w:rPr>
              <w:t>forward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bidi="en-US"/>
              </w:rPr>
              <w:t>TCAGTTATGGAAAATTGCCCGC</w:t>
            </w:r>
          </w:p>
        </w:tc>
      </w:tr>
      <w:tr>
        <w:trPr/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bidi="en-US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bidi="en-U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bidi="en-US"/>
              </w:rPr>
              <w:t>PW4 rev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bidi="en-US"/>
              </w:rPr>
              <w:t>reverse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bidi="en-US"/>
              </w:rPr>
              <w:t>CCTTGGGAATTTAGAGGACTTG</w:t>
            </w:r>
          </w:p>
        </w:tc>
      </w:tr>
      <w:tr>
        <w:trPr/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bidi="en-US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bidi="en-US"/>
              </w:rPr>
              <w:t>PW5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bidi="en-US"/>
              </w:rPr>
              <w:t>PW5 fwd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bidi="en-US"/>
              </w:rPr>
              <w:t>forward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bidi="en-US"/>
              </w:rPr>
              <w:t>GCTCTCCATTATGGAGCAAGCC</w:t>
            </w:r>
          </w:p>
        </w:tc>
      </w:tr>
      <w:tr>
        <w:trPr/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bidi="en-US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bidi="en-US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bidi="en-US"/>
              </w:rPr>
              <w:t>PW5 rev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bidi="en-US"/>
              </w:rPr>
              <w:t>reverse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bidi="en-US"/>
              </w:rPr>
              <w:t>TGGCTGTTGCTCTCTCGGTGTC</w:t>
            </w:r>
          </w:p>
        </w:tc>
      </w:tr>
      <w:tr>
        <w:trPr/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bidi="en-US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bidi="en-US"/>
              </w:rPr>
              <w:t>PW6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bidi="en-US"/>
              </w:rPr>
              <w:t>PW6 fwd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bidi="en-US"/>
              </w:rPr>
              <w:t>forward</w:t>
            </w:r>
          </w:p>
        </w:tc>
        <w:tc>
          <w:tcPr>
            <w:tcW w:w="3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bidi="en-US"/>
              </w:rPr>
              <w:t>TATGTACCCGACAACCAGCC</w:t>
            </w:r>
          </w:p>
        </w:tc>
      </w:tr>
      <w:tr>
        <w:trPr/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bidi="en-US"/>
              </w:rPr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bidi="en-US"/>
              </w:rPr>
            </w:r>
          </w:p>
        </w:tc>
        <w:tc>
          <w:tcPr>
            <w:tcW w:w="1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6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6"/>
                <w:lang w:bidi="en-US"/>
              </w:rPr>
              <w:t>PW6 rev2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bidi="en-US"/>
              </w:rPr>
              <w:t>reverse</w:t>
            </w:r>
          </w:p>
        </w:tc>
        <w:tc>
          <w:tcPr>
            <w:tcW w:w="3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lang w:bidi="en-US"/>
              </w:rPr>
              <w:t>GAGAAACATGTAGTTGCGTGC</w:t>
            </w:r>
            <w:bookmarkStart w:id="0" w:name="_GoBack"/>
            <w:bookmarkEnd w:id="0"/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0T15:11:00Z</dcterms:created>
  <dc:creator>edabo-abo</dc:creator>
  <dc:description/>
  <dc:language>en-US</dc:language>
  <cp:lastModifiedBy>edabo-abo</cp:lastModifiedBy>
  <dcterms:modified xsi:type="dcterms:W3CDTF">2016-01-20T15:11:00Z</dcterms:modified>
  <cp:revision>1</cp:revision>
  <dc:subject/>
  <dc:title/>
</cp:coreProperties>
</file>